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76F1" w:rsidRDefault="006257F1" w:rsidP="006257F1">
      <w:pPr>
        <w:spacing w:line="480" w:lineRule="auto"/>
        <w:rPr>
          <w:b/>
          <w:bCs/>
          <w:sz w:val="28"/>
          <w:szCs w:val="28"/>
        </w:rPr>
      </w:pPr>
      <w:r w:rsidRPr="00FC001B">
        <w:rPr>
          <w:b/>
          <w:bCs/>
          <w:sz w:val="28"/>
          <w:szCs w:val="28"/>
        </w:rPr>
        <w:t xml:space="preserve">APPENDICES </w:t>
      </w:r>
    </w:p>
    <w:p w:rsidR="006257F1" w:rsidRPr="008576F1" w:rsidRDefault="006257F1" w:rsidP="006257F1">
      <w:pPr>
        <w:spacing w:line="480" w:lineRule="auto"/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987003" wp14:editId="190E10F0">
            <wp:simplePos x="0" y="0"/>
            <wp:positionH relativeFrom="column">
              <wp:posOffset>-196144</wp:posOffset>
            </wp:positionH>
            <wp:positionV relativeFrom="paragraph">
              <wp:posOffset>333446</wp:posOffset>
            </wp:positionV>
            <wp:extent cx="6858000" cy="6459855"/>
            <wp:effectExtent l="0" t="0" r="0" b="444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2-05-09 at 12.16.17 PM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459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Appendix </w:t>
      </w:r>
      <w:r w:rsidR="00452D97">
        <w:rPr>
          <w:b/>
          <w:bCs/>
        </w:rPr>
        <w:t>1</w:t>
      </w:r>
      <w:r w:rsidRPr="005E27EA">
        <w:rPr>
          <w:b/>
          <w:bCs/>
        </w:rPr>
        <w:t xml:space="preserve">: </w:t>
      </w:r>
      <w:r>
        <w:rPr>
          <w:b/>
          <w:bCs/>
        </w:rPr>
        <w:t>Furosemide use and trends over time</w:t>
      </w:r>
    </w:p>
    <w:p w:rsidR="006257F1" w:rsidRDefault="006257F1" w:rsidP="006257F1">
      <w:pPr>
        <w:spacing w:line="480" w:lineRule="auto"/>
        <w:rPr>
          <w:b/>
          <w:bCs/>
        </w:rPr>
      </w:pPr>
    </w:p>
    <w:p w:rsidR="00452D97" w:rsidRPr="00FE450C" w:rsidRDefault="006257F1" w:rsidP="006257F1">
      <w:pPr>
        <w:spacing w:line="480" w:lineRule="auto"/>
      </w:pPr>
      <w:r w:rsidRPr="00FE450C">
        <w:t xml:space="preserve">Appendix A shows stable trends in furosemide infusions and injections over the 9-year period in accordance with patient admissions and numbers. </w:t>
      </w:r>
    </w:p>
    <w:p w:rsidR="00676F5E" w:rsidRPr="0089334B" w:rsidRDefault="00452D97" w:rsidP="006257F1">
      <w:pPr>
        <w:spacing w:line="480" w:lineRule="auto"/>
        <w:contextualSpacing/>
        <w:rPr>
          <w:b/>
          <w:bCs/>
        </w:rPr>
      </w:pPr>
      <w:r>
        <w:rPr>
          <w:sz w:val="26"/>
        </w:rPr>
        <w:br w:type="column"/>
      </w:r>
      <w:r w:rsidR="00676F5E">
        <w:rPr>
          <w:b/>
          <w:bCs/>
        </w:rPr>
        <w:lastRenderedPageBreak/>
        <w:t>Appendix 2</w:t>
      </w:r>
      <w:r w:rsidR="00676F5E" w:rsidRPr="005E27EA">
        <w:rPr>
          <w:b/>
          <w:bCs/>
        </w:rPr>
        <w:t>:</w:t>
      </w:r>
      <w:r w:rsidR="00676F5E">
        <w:rPr>
          <w:b/>
          <w:bCs/>
        </w:rPr>
        <w:t xml:space="preserve"> Patient characteristics and type of intravenous furosemide use - odds ratios and confidence intervals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3460"/>
        <w:gridCol w:w="1300"/>
        <w:gridCol w:w="1300"/>
        <w:gridCol w:w="1300"/>
      </w:tblGrid>
      <w:tr w:rsidR="00676F5E" w:rsidTr="00676F5E">
        <w:trPr>
          <w:trHeight w:val="3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</w:t>
            </w:r>
            <w:r w:rsidR="00063E5A">
              <w:rPr>
                <w:b/>
                <w:bCs/>
                <w:color w:val="000000"/>
                <w:sz w:val="22"/>
                <w:szCs w:val="22"/>
              </w:rPr>
              <w:t>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063E5A" w:rsidP="00676F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Lim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063E5A" w:rsidP="00676F5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Limit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5-10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27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399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50048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10-20k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584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759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90154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20-40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697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707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46815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&gt;40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730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40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8709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72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850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94633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VO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267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13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40459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logical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17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00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92687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logic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871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95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71753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iratory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520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200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85901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psi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00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462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55903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al De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340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869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553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olid Organ Transplant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450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330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60532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779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70696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alogy of Fall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962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961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9619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V &lt;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954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136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78282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V &gt;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6602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29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410647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RT &lt;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854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579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32261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RT &gt;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211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67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42262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042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01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68123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053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105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01048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ac Intensive 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185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637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79458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ime of First Administr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11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02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2014</w:t>
            </w:r>
          </w:p>
        </w:tc>
      </w:tr>
      <w:tr w:rsidR="00676F5E" w:rsidTr="00676F5E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odynamic Inst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01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287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F5E" w:rsidRDefault="00676F5E" w:rsidP="00676F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803103</w:t>
            </w:r>
          </w:p>
        </w:tc>
      </w:tr>
    </w:tbl>
    <w:p w:rsidR="0089334B" w:rsidRDefault="0089334B" w:rsidP="0089334B">
      <w:pPr>
        <w:spacing w:line="480" w:lineRule="auto"/>
        <w:rPr>
          <w:bCs/>
          <w:sz w:val="20"/>
          <w:szCs w:val="20"/>
        </w:rPr>
      </w:pPr>
    </w:p>
    <w:p w:rsidR="0089334B" w:rsidRDefault="0089334B" w:rsidP="0089334B">
      <w:pPr>
        <w:spacing w:line="480" w:lineRule="auto"/>
        <w:rPr>
          <w:bCs/>
          <w:sz w:val="20"/>
          <w:szCs w:val="20"/>
        </w:rPr>
      </w:pPr>
      <w:r w:rsidRPr="001205B2">
        <w:rPr>
          <w:bCs/>
          <w:sz w:val="20"/>
          <w:szCs w:val="20"/>
        </w:rPr>
        <w:t>ECMO = extra corporeal membrane oxygenation; PELOD =</w:t>
      </w:r>
      <w:r w:rsidRPr="001205B2">
        <w:rPr>
          <w:sz w:val="20"/>
          <w:szCs w:val="20"/>
        </w:rPr>
        <w:t xml:space="preserve"> Pediatric Logistic End Organ Dysfunction;</w:t>
      </w:r>
      <w:r w:rsidRPr="001205B2">
        <w:rPr>
          <w:b/>
          <w:bCs/>
          <w:sz w:val="20"/>
          <w:szCs w:val="20"/>
        </w:rPr>
        <w:t xml:space="preserve"> </w:t>
      </w:r>
      <w:r w:rsidRPr="001205B2">
        <w:rPr>
          <w:bCs/>
          <w:sz w:val="20"/>
          <w:szCs w:val="20"/>
        </w:rPr>
        <w:t>CRRT = continuous renal replacement therapy; HLHS = hypoplastic left heart syndrome; LVOTO = left ventricular outflow tract obstruction; TGA = transposition of the great arteries;</w:t>
      </w:r>
    </w:p>
    <w:p w:rsidR="00452D97" w:rsidRPr="00452D97" w:rsidRDefault="00676F5E" w:rsidP="006257F1">
      <w:pPr>
        <w:spacing w:line="480" w:lineRule="auto"/>
        <w:contextualSpacing/>
        <w:rPr>
          <w:b/>
          <w:bCs/>
        </w:rPr>
      </w:pPr>
      <w:r>
        <w:rPr>
          <w:sz w:val="26"/>
        </w:rPr>
        <w:br w:type="column"/>
      </w:r>
      <w:r w:rsidR="00452D97">
        <w:rPr>
          <w:b/>
          <w:bCs/>
        </w:rPr>
        <w:lastRenderedPageBreak/>
        <w:t xml:space="preserve">Appendix </w:t>
      </w:r>
      <w:r w:rsidR="007A1D98">
        <w:rPr>
          <w:b/>
          <w:bCs/>
        </w:rPr>
        <w:t>3</w:t>
      </w:r>
      <w:r w:rsidR="00452D97" w:rsidRPr="005E27EA">
        <w:rPr>
          <w:b/>
          <w:bCs/>
        </w:rPr>
        <w:t>:</w:t>
      </w:r>
      <w:r w:rsidR="00452D97">
        <w:rPr>
          <w:b/>
          <w:bCs/>
        </w:rPr>
        <w:t xml:space="preserve"> Adjusted Risk of Death with Furosemide Injections and Infusions Odds Ratios and confidence intervals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3540"/>
        <w:gridCol w:w="1300"/>
        <w:gridCol w:w="1300"/>
        <w:gridCol w:w="1300"/>
      </w:tblGrid>
      <w:tr w:rsidR="00063E5A" w:rsidTr="00452D97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Lim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Limit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rosemide Inj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3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6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6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ac Intensive 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8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Administration 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7A1D9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odynamic Insta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6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chanical Ventil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1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85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tal Furosemide Injection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Infusion Length (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68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VO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1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logical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36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logic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1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iratory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0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psi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4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al De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0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olid Organ Transplant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9</w:t>
            </w:r>
          </w:p>
        </w:tc>
      </w:tr>
      <w:tr w:rsidR="00452D97" w:rsidTr="00452D97">
        <w:trPr>
          <w:trHeight w:val="32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2D97" w:rsidRDefault="00452D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D97" w:rsidRDefault="00452D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</w:tr>
    </w:tbl>
    <w:p w:rsidR="004F7038" w:rsidRDefault="00452D97" w:rsidP="006257F1">
      <w:pPr>
        <w:spacing w:line="480" w:lineRule="auto"/>
        <w:rPr>
          <w:bCs/>
          <w:sz w:val="20"/>
          <w:szCs w:val="20"/>
        </w:rPr>
      </w:pPr>
      <w:r w:rsidRPr="001205B2">
        <w:rPr>
          <w:bCs/>
          <w:sz w:val="20"/>
          <w:szCs w:val="20"/>
        </w:rPr>
        <w:t>ECMO = extra corporeal membrane oxygenation; PELOD =</w:t>
      </w:r>
      <w:r w:rsidRPr="001205B2">
        <w:rPr>
          <w:sz w:val="20"/>
          <w:szCs w:val="20"/>
        </w:rPr>
        <w:t xml:space="preserve"> Pediatric Logistic End Organ Dysfunction;</w:t>
      </w:r>
      <w:r w:rsidRPr="001205B2">
        <w:rPr>
          <w:b/>
          <w:bCs/>
          <w:sz w:val="20"/>
          <w:szCs w:val="20"/>
        </w:rPr>
        <w:t xml:space="preserve"> </w:t>
      </w:r>
      <w:r w:rsidRPr="001205B2">
        <w:rPr>
          <w:bCs/>
          <w:sz w:val="20"/>
          <w:szCs w:val="20"/>
        </w:rPr>
        <w:t>CRRT = continuous renal replacement therapy; HLHS = hypoplastic left heart syndrome; LVOTO = left ventricular outflow tract obstruction; TGA = transposition of the great arteries;</w:t>
      </w:r>
    </w:p>
    <w:p w:rsidR="004F7038" w:rsidRPr="00452D97" w:rsidRDefault="004F7038" w:rsidP="004F7038">
      <w:pPr>
        <w:spacing w:line="480" w:lineRule="auto"/>
        <w:contextualSpacing/>
        <w:rPr>
          <w:b/>
          <w:bCs/>
        </w:rPr>
      </w:pPr>
      <w:r>
        <w:rPr>
          <w:bCs/>
          <w:sz w:val="20"/>
          <w:szCs w:val="20"/>
        </w:rPr>
        <w:br w:type="column"/>
      </w:r>
      <w:r>
        <w:rPr>
          <w:b/>
          <w:bCs/>
        </w:rPr>
        <w:lastRenderedPageBreak/>
        <w:t xml:space="preserve">Appendix </w:t>
      </w:r>
      <w:r w:rsidR="007A1D98">
        <w:rPr>
          <w:b/>
          <w:bCs/>
        </w:rPr>
        <w:t>4</w:t>
      </w:r>
      <w:r w:rsidRPr="005E27EA">
        <w:rPr>
          <w:b/>
          <w:bCs/>
        </w:rPr>
        <w:t>:</w:t>
      </w:r>
      <w:r>
        <w:rPr>
          <w:b/>
          <w:bCs/>
        </w:rPr>
        <w:t xml:space="preserve"> Sensitivity analysis using propensity scores for adjusted risk of death with furosemide injections and infusions - odds ratios and confidence intervals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3220"/>
        <w:gridCol w:w="1300"/>
        <w:gridCol w:w="1300"/>
        <w:gridCol w:w="1300"/>
      </w:tblGrid>
      <w:tr w:rsidR="00063E5A" w:rsidTr="00E16B74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Lim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E5A" w:rsidRDefault="00063E5A" w:rsidP="00063E5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per Limit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rosemide Inj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8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6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Administration Ti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chanical Ventil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0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Infusion Length (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VO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logical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5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logic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64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iratory Diagn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0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psi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5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ptal De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3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olid Organ Transplant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3</w:t>
            </w:r>
          </w:p>
        </w:tc>
      </w:tr>
      <w:tr w:rsidR="00E16B74" w:rsidTr="00E16B7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B74" w:rsidRDefault="00E16B7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B74" w:rsidRDefault="00E16B74" w:rsidP="00E16B7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5</w:t>
            </w:r>
          </w:p>
        </w:tc>
      </w:tr>
    </w:tbl>
    <w:p w:rsidR="00E16B74" w:rsidRDefault="00E16B74" w:rsidP="004F7038">
      <w:pPr>
        <w:spacing w:line="480" w:lineRule="auto"/>
        <w:rPr>
          <w:bCs/>
          <w:sz w:val="20"/>
          <w:szCs w:val="20"/>
        </w:rPr>
      </w:pPr>
    </w:p>
    <w:p w:rsidR="00E16B74" w:rsidRDefault="00E16B74" w:rsidP="004F7038">
      <w:pPr>
        <w:spacing w:line="480" w:lineRule="auto"/>
        <w:rPr>
          <w:bCs/>
          <w:sz w:val="20"/>
          <w:szCs w:val="20"/>
        </w:rPr>
      </w:pPr>
    </w:p>
    <w:p w:rsidR="00811DBE" w:rsidRDefault="004F7038" w:rsidP="004F7038">
      <w:pPr>
        <w:spacing w:line="480" w:lineRule="auto"/>
        <w:rPr>
          <w:bCs/>
          <w:sz w:val="20"/>
          <w:szCs w:val="20"/>
        </w:rPr>
      </w:pPr>
      <w:r w:rsidRPr="001205B2">
        <w:rPr>
          <w:bCs/>
          <w:sz w:val="20"/>
          <w:szCs w:val="20"/>
        </w:rPr>
        <w:t>ECMO = extra corporeal membrane oxygenation; PELOD =</w:t>
      </w:r>
      <w:r w:rsidRPr="001205B2">
        <w:rPr>
          <w:sz w:val="20"/>
          <w:szCs w:val="20"/>
        </w:rPr>
        <w:t xml:space="preserve"> Pediatric Logistic End Organ Dysfunction;</w:t>
      </w:r>
      <w:r w:rsidRPr="001205B2">
        <w:rPr>
          <w:b/>
          <w:bCs/>
          <w:sz w:val="20"/>
          <w:szCs w:val="20"/>
        </w:rPr>
        <w:t xml:space="preserve"> </w:t>
      </w:r>
      <w:r w:rsidRPr="001205B2">
        <w:rPr>
          <w:bCs/>
          <w:sz w:val="20"/>
          <w:szCs w:val="20"/>
        </w:rPr>
        <w:t>CRRT = continuous renal replacement therapy; HLHS = hypoplastic left heart syndrome; LVOTO = left ventricular outflow tract obstruction; TGA = transposition of the great arteries;</w:t>
      </w:r>
    </w:p>
    <w:p w:rsidR="00811DBE" w:rsidRDefault="00811DBE" w:rsidP="00811DBE">
      <w:pPr>
        <w:spacing w:line="480" w:lineRule="auto"/>
        <w:contextualSpacing/>
        <w:rPr>
          <w:b/>
          <w:bCs/>
        </w:rPr>
      </w:pPr>
      <w:r>
        <w:rPr>
          <w:bCs/>
          <w:sz w:val="20"/>
          <w:szCs w:val="20"/>
        </w:rPr>
        <w:br w:type="column"/>
      </w:r>
      <w:r>
        <w:rPr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46710</wp:posOffset>
            </wp:positionV>
            <wp:extent cx="4918710" cy="5348605"/>
            <wp:effectExtent l="0" t="0" r="0" b="0"/>
            <wp:wrapSquare wrapText="bothSides"/>
            <wp:docPr id="298234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34134" name="Picture 2982341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Appendix 5</w:t>
      </w:r>
      <w:r w:rsidRPr="005E27EA">
        <w:rPr>
          <w:b/>
          <w:bCs/>
        </w:rPr>
        <w:t>:</w:t>
      </w:r>
      <w:r>
        <w:rPr>
          <w:b/>
          <w:bCs/>
        </w:rPr>
        <w:t xml:space="preserve"> Timing of death and furosemide treatment</w:t>
      </w:r>
    </w:p>
    <w:p w:rsidR="00811DBE" w:rsidRPr="00452D97" w:rsidRDefault="00811DBE" w:rsidP="00811DBE">
      <w:pPr>
        <w:spacing w:line="480" w:lineRule="auto"/>
        <w:contextualSpacing/>
        <w:rPr>
          <w:b/>
          <w:bCs/>
        </w:rPr>
      </w:pPr>
    </w:p>
    <w:p w:rsidR="004F7038" w:rsidRPr="006257F1" w:rsidRDefault="004F7038" w:rsidP="004F7038">
      <w:pPr>
        <w:spacing w:line="480" w:lineRule="auto"/>
        <w:rPr>
          <w:sz w:val="26"/>
        </w:rPr>
      </w:pPr>
    </w:p>
    <w:p w:rsidR="003C3C6E" w:rsidRDefault="003C3C6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Default="00811DBE" w:rsidP="006257F1">
      <w:pPr>
        <w:spacing w:line="480" w:lineRule="auto"/>
        <w:rPr>
          <w:sz w:val="26"/>
        </w:rPr>
      </w:pPr>
    </w:p>
    <w:p w:rsidR="00811DBE" w:rsidRPr="000868B4" w:rsidRDefault="00811DBE" w:rsidP="00FE450C">
      <w:pPr>
        <w:spacing w:line="360" w:lineRule="auto"/>
      </w:pPr>
      <w:r w:rsidRPr="000868B4">
        <w:t xml:space="preserve">Figure 2 outlines the timing of death in ICU by furosemide therapy. The therapy is reflective of the type of </w:t>
      </w:r>
      <w:r w:rsidR="000868B4" w:rsidRPr="000868B4">
        <w:t>furosemide</w:t>
      </w:r>
      <w:r w:rsidRPr="000868B4">
        <w:t xml:space="preserve"> therapy used on the date of death. A total of 193 patients (3%) died. INF = furosemide infusion; INJ = furosemide intermittent injection.  </w:t>
      </w:r>
    </w:p>
    <w:sectPr w:rsidR="00811DBE" w:rsidRPr="000868B4" w:rsidSect="00DF2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F1"/>
    <w:rsid w:val="00004F7D"/>
    <w:rsid w:val="0001111F"/>
    <w:rsid w:val="00014798"/>
    <w:rsid w:val="00036F04"/>
    <w:rsid w:val="00050225"/>
    <w:rsid w:val="0005762A"/>
    <w:rsid w:val="00057E1B"/>
    <w:rsid w:val="000619E3"/>
    <w:rsid w:val="00063E5A"/>
    <w:rsid w:val="00072909"/>
    <w:rsid w:val="00080DDF"/>
    <w:rsid w:val="000868B4"/>
    <w:rsid w:val="00091430"/>
    <w:rsid w:val="000F2540"/>
    <w:rsid w:val="001235EA"/>
    <w:rsid w:val="00132CC8"/>
    <w:rsid w:val="0013380D"/>
    <w:rsid w:val="00141F8A"/>
    <w:rsid w:val="001B1383"/>
    <w:rsid w:val="001E7FA0"/>
    <w:rsid w:val="001F28D0"/>
    <w:rsid w:val="001F3175"/>
    <w:rsid w:val="00211B84"/>
    <w:rsid w:val="002164DE"/>
    <w:rsid w:val="00260FB9"/>
    <w:rsid w:val="00270928"/>
    <w:rsid w:val="00270AE7"/>
    <w:rsid w:val="002813D2"/>
    <w:rsid w:val="00292C97"/>
    <w:rsid w:val="002A6C03"/>
    <w:rsid w:val="002D4139"/>
    <w:rsid w:val="002F2473"/>
    <w:rsid w:val="003300ED"/>
    <w:rsid w:val="00334187"/>
    <w:rsid w:val="00334886"/>
    <w:rsid w:val="00352A76"/>
    <w:rsid w:val="00360B15"/>
    <w:rsid w:val="00363804"/>
    <w:rsid w:val="003A083A"/>
    <w:rsid w:val="003A663C"/>
    <w:rsid w:val="003B5849"/>
    <w:rsid w:val="003C3C6E"/>
    <w:rsid w:val="003E057C"/>
    <w:rsid w:val="003E5897"/>
    <w:rsid w:val="003E7FEB"/>
    <w:rsid w:val="003F37F2"/>
    <w:rsid w:val="003F613E"/>
    <w:rsid w:val="0040179B"/>
    <w:rsid w:val="00412440"/>
    <w:rsid w:val="00430394"/>
    <w:rsid w:val="00430CAB"/>
    <w:rsid w:val="00436E91"/>
    <w:rsid w:val="004375DC"/>
    <w:rsid w:val="00437663"/>
    <w:rsid w:val="004436C1"/>
    <w:rsid w:val="00452D97"/>
    <w:rsid w:val="00472E66"/>
    <w:rsid w:val="0048546A"/>
    <w:rsid w:val="00493F77"/>
    <w:rsid w:val="004D4A09"/>
    <w:rsid w:val="004F4F0A"/>
    <w:rsid w:val="004F7038"/>
    <w:rsid w:val="0051464E"/>
    <w:rsid w:val="00514898"/>
    <w:rsid w:val="00520205"/>
    <w:rsid w:val="00545A83"/>
    <w:rsid w:val="00561997"/>
    <w:rsid w:val="0056664B"/>
    <w:rsid w:val="00580DFE"/>
    <w:rsid w:val="0058147F"/>
    <w:rsid w:val="005A7BDE"/>
    <w:rsid w:val="005E6B1B"/>
    <w:rsid w:val="006127F9"/>
    <w:rsid w:val="00612953"/>
    <w:rsid w:val="006257F1"/>
    <w:rsid w:val="006537F1"/>
    <w:rsid w:val="00655F86"/>
    <w:rsid w:val="00657087"/>
    <w:rsid w:val="00676673"/>
    <w:rsid w:val="00676F5E"/>
    <w:rsid w:val="00694000"/>
    <w:rsid w:val="00696772"/>
    <w:rsid w:val="006C3EF4"/>
    <w:rsid w:val="006C7DC6"/>
    <w:rsid w:val="006E580D"/>
    <w:rsid w:val="006F2CC1"/>
    <w:rsid w:val="006F6DE5"/>
    <w:rsid w:val="0070129E"/>
    <w:rsid w:val="007027F6"/>
    <w:rsid w:val="007179DA"/>
    <w:rsid w:val="00737F43"/>
    <w:rsid w:val="00744EDA"/>
    <w:rsid w:val="00745BB8"/>
    <w:rsid w:val="00750328"/>
    <w:rsid w:val="00766C8C"/>
    <w:rsid w:val="0076727B"/>
    <w:rsid w:val="0076733A"/>
    <w:rsid w:val="00784DD2"/>
    <w:rsid w:val="00785F8F"/>
    <w:rsid w:val="007A1D98"/>
    <w:rsid w:val="007A6319"/>
    <w:rsid w:val="007B3797"/>
    <w:rsid w:val="007D7DD7"/>
    <w:rsid w:val="007E081E"/>
    <w:rsid w:val="007E08C2"/>
    <w:rsid w:val="007E163E"/>
    <w:rsid w:val="007F130C"/>
    <w:rsid w:val="00802A1A"/>
    <w:rsid w:val="0080378B"/>
    <w:rsid w:val="00811DBE"/>
    <w:rsid w:val="00824139"/>
    <w:rsid w:val="008355C2"/>
    <w:rsid w:val="00841306"/>
    <w:rsid w:val="00855970"/>
    <w:rsid w:val="008576F1"/>
    <w:rsid w:val="00876C79"/>
    <w:rsid w:val="0089334B"/>
    <w:rsid w:val="008A17C9"/>
    <w:rsid w:val="008A630A"/>
    <w:rsid w:val="008A7F44"/>
    <w:rsid w:val="008C4872"/>
    <w:rsid w:val="008D0C50"/>
    <w:rsid w:val="008F5B37"/>
    <w:rsid w:val="00905B32"/>
    <w:rsid w:val="00927568"/>
    <w:rsid w:val="0093703F"/>
    <w:rsid w:val="009869EC"/>
    <w:rsid w:val="009C4879"/>
    <w:rsid w:val="009C6AAA"/>
    <w:rsid w:val="009D460F"/>
    <w:rsid w:val="009D61B5"/>
    <w:rsid w:val="009F5B29"/>
    <w:rsid w:val="009F7835"/>
    <w:rsid w:val="009F7D17"/>
    <w:rsid w:val="00A015A9"/>
    <w:rsid w:val="00A2710C"/>
    <w:rsid w:val="00A51476"/>
    <w:rsid w:val="00A620AB"/>
    <w:rsid w:val="00A75993"/>
    <w:rsid w:val="00A76A9B"/>
    <w:rsid w:val="00A87A6C"/>
    <w:rsid w:val="00A92FD9"/>
    <w:rsid w:val="00AA2377"/>
    <w:rsid w:val="00AD0646"/>
    <w:rsid w:val="00AD6E34"/>
    <w:rsid w:val="00AF32EB"/>
    <w:rsid w:val="00B0145B"/>
    <w:rsid w:val="00B14876"/>
    <w:rsid w:val="00B17704"/>
    <w:rsid w:val="00B25DDB"/>
    <w:rsid w:val="00B311AA"/>
    <w:rsid w:val="00B341F6"/>
    <w:rsid w:val="00B459FF"/>
    <w:rsid w:val="00B64692"/>
    <w:rsid w:val="00B6525B"/>
    <w:rsid w:val="00B7383A"/>
    <w:rsid w:val="00B76607"/>
    <w:rsid w:val="00B87D9D"/>
    <w:rsid w:val="00BA6BAE"/>
    <w:rsid w:val="00BD759D"/>
    <w:rsid w:val="00BE58C6"/>
    <w:rsid w:val="00BF169D"/>
    <w:rsid w:val="00C00CC9"/>
    <w:rsid w:val="00C02E01"/>
    <w:rsid w:val="00C16E49"/>
    <w:rsid w:val="00C66E74"/>
    <w:rsid w:val="00C75B6E"/>
    <w:rsid w:val="00CC7C6D"/>
    <w:rsid w:val="00CD351B"/>
    <w:rsid w:val="00CE09C8"/>
    <w:rsid w:val="00D14590"/>
    <w:rsid w:val="00D20EAD"/>
    <w:rsid w:val="00D337FD"/>
    <w:rsid w:val="00D500B3"/>
    <w:rsid w:val="00D61958"/>
    <w:rsid w:val="00D672EB"/>
    <w:rsid w:val="00D67C5A"/>
    <w:rsid w:val="00D978CD"/>
    <w:rsid w:val="00DB27FD"/>
    <w:rsid w:val="00DB351F"/>
    <w:rsid w:val="00DB7F61"/>
    <w:rsid w:val="00DF1734"/>
    <w:rsid w:val="00DF270C"/>
    <w:rsid w:val="00E00E22"/>
    <w:rsid w:val="00E16B74"/>
    <w:rsid w:val="00E26515"/>
    <w:rsid w:val="00E457D9"/>
    <w:rsid w:val="00E61BA6"/>
    <w:rsid w:val="00E62021"/>
    <w:rsid w:val="00E835B5"/>
    <w:rsid w:val="00EA193B"/>
    <w:rsid w:val="00EC357F"/>
    <w:rsid w:val="00ED67C7"/>
    <w:rsid w:val="00ED708F"/>
    <w:rsid w:val="00F02F7D"/>
    <w:rsid w:val="00F032C5"/>
    <w:rsid w:val="00F14D28"/>
    <w:rsid w:val="00F2354A"/>
    <w:rsid w:val="00F416A9"/>
    <w:rsid w:val="00F52F37"/>
    <w:rsid w:val="00F545FA"/>
    <w:rsid w:val="00F7598E"/>
    <w:rsid w:val="00F75ED7"/>
    <w:rsid w:val="00F92775"/>
    <w:rsid w:val="00FA0A51"/>
    <w:rsid w:val="00FB47D7"/>
    <w:rsid w:val="00FD1813"/>
    <w:rsid w:val="00FE37E1"/>
    <w:rsid w:val="00FE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185CE"/>
  <w15:chartTrackingRefBased/>
  <w15:docId w15:val="{FD158893-844F-2E4D-970C-D7B49367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257F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1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9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47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10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23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56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47870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07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96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842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39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y Gaetani</dc:creator>
  <cp:keywords/>
  <dc:description/>
  <cp:lastModifiedBy>Melany Gaetani</cp:lastModifiedBy>
  <cp:revision>11</cp:revision>
  <dcterms:created xsi:type="dcterms:W3CDTF">2023-10-03T20:18:00Z</dcterms:created>
  <dcterms:modified xsi:type="dcterms:W3CDTF">2023-11-01T14:54:00Z</dcterms:modified>
</cp:coreProperties>
</file>